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F6691" w14:textId="3BDF927F" w:rsidR="00DE6BAD" w:rsidRDefault="00DE6BAD" w:rsidP="00DE6B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1</w:t>
      </w:r>
      <w:r w:rsidR="00CB724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mparison of the difference between mean VAS back pain scores along with the relative mean difference for smokers, former smokers, and never smokers across different studies.</w:t>
      </w:r>
    </w:p>
    <w:p w14:paraId="22BE9F85" w14:textId="77777777" w:rsidR="00DE6BAD" w:rsidRDefault="00DE6BAD" w:rsidP="00DE6BAD">
      <w:pPr>
        <w:rPr>
          <w:rFonts w:ascii="Times New Roman" w:hAnsi="Times New Roman" w:cs="Times New Roman"/>
        </w:rPr>
      </w:pPr>
    </w:p>
    <w:tbl>
      <w:tblPr>
        <w:tblStyle w:val="TableGrid"/>
        <w:tblW w:w="14603" w:type="dxa"/>
        <w:tblInd w:w="-820" w:type="dxa"/>
        <w:tblLook w:val="04A0" w:firstRow="1" w:lastRow="0" w:firstColumn="1" w:lastColumn="0" w:noHBand="0" w:noVBand="1"/>
      </w:tblPr>
      <w:tblGrid>
        <w:gridCol w:w="1280"/>
        <w:gridCol w:w="1096"/>
        <w:gridCol w:w="1096"/>
        <w:gridCol w:w="1096"/>
        <w:gridCol w:w="1153"/>
        <w:gridCol w:w="1096"/>
        <w:gridCol w:w="1096"/>
        <w:gridCol w:w="1096"/>
        <w:gridCol w:w="1153"/>
        <w:gridCol w:w="1096"/>
        <w:gridCol w:w="1096"/>
        <w:gridCol w:w="1096"/>
        <w:gridCol w:w="1153"/>
      </w:tblGrid>
      <w:tr w:rsidR="00DE6BAD" w14:paraId="30EEE4F4" w14:textId="77777777" w:rsidTr="00DE6BAD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5FA78CD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4F90EE3" w14:textId="77777777" w:rsidR="00DE6BAD" w:rsidRDefault="00DE6BA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ers</w:t>
            </w: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1BD0012" w14:textId="77777777" w:rsidR="00DE6BAD" w:rsidRDefault="00DE6BA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mer Smokers</w:t>
            </w: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AB871B5" w14:textId="77777777" w:rsidR="00DE6BAD" w:rsidRDefault="00DE6BA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ver Smokers</w:t>
            </w:r>
          </w:p>
        </w:tc>
      </w:tr>
      <w:tr w:rsidR="00DE6BAD" w14:paraId="596EB6BA" w14:textId="77777777" w:rsidTr="00DE6BAD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57D220F5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rst author, publication year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73950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E7187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E061C1C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B7156BB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927D0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93546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81D88AF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0117BA4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9C102CB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C94F2C5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9326548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D643C6C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</w:tr>
      <w:tr w:rsidR="00DE6BAD" w14:paraId="037847E3" w14:textId="77777777" w:rsidTr="00DE6BAD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0764DFF4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zini E, 201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05A13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± 1.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C5AD9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± 2.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2F62FC4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± 3.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99352A3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32.1 ± 0.4 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6084A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1 ± 2.1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8C6E4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4 ± 2.9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CC2E1A9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± 3.6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B57D927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.0 ± 0.3 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4326EF4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0 ± 2.2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DD772E9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 ± 2.8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D60408A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 ± 3.6  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098DD8E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.1 ± 0.6 </w:t>
            </w:r>
          </w:p>
        </w:tc>
      </w:tr>
      <w:tr w:rsidR="00DE6BAD" w14:paraId="2E7E1325" w14:textId="77777777" w:rsidTr="00DE6BAD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386A84E4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yal D, 202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8F15B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2 ± 3.3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0186F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± 2.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D463523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 ± 4.4 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9715F40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.4 ± 0.5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FE46E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9 ± 3.2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B230E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 ± 2.7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60CBAC8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8 ± 4.2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1667DAC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.5 ± 0.5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3F0025C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  <w:color w:val="D0CECE" w:themeColor="background2" w:themeShade="E6"/>
              </w:rPr>
            </w:pPr>
            <w:r>
              <w:rPr>
                <w:rFonts w:ascii="Times New Roman" w:hAnsi="Times New Roman" w:cs="Times New Roman"/>
              </w:rPr>
              <w:t xml:space="preserve">5.7 ± 3.0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99732D9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2.5 ± 2.7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886AE36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 ± 4.0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1D61F5E" w14:textId="77777777" w:rsidR="00DE6BAD" w:rsidRDefault="00DE6BAD">
            <w:pPr>
              <w:spacing w:line="240" w:lineRule="auto"/>
              <w:rPr>
                <w:rFonts w:ascii="Times New Roman" w:hAnsi="Times New Roman" w:cs="Times New Roman"/>
                <w:color w:val="D0CECE" w:themeColor="background2" w:themeShade="E6"/>
              </w:rPr>
            </w:pPr>
            <w:r>
              <w:rPr>
                <w:rFonts w:ascii="Times New Roman" w:hAnsi="Times New Roman" w:cs="Times New Roman"/>
              </w:rPr>
              <w:t>56.1 ± 0.5</w:t>
            </w:r>
          </w:p>
        </w:tc>
      </w:tr>
    </w:tbl>
    <w:p w14:paraId="35B13C8C" w14:textId="77777777" w:rsidR="00DE6BAD" w:rsidRDefault="00DE6BAD" w:rsidP="00DE6BAD">
      <w:pPr>
        <w:rPr>
          <w:rFonts w:ascii="Times New Roman" w:hAnsi="Times New Roman" w:cs="Times New Roman"/>
          <w:b/>
          <w:bCs/>
        </w:rPr>
      </w:pPr>
    </w:p>
    <w:p w14:paraId="6B6C92FC" w14:textId="77777777" w:rsidR="00270223" w:rsidRPr="00DE6BAD" w:rsidRDefault="00DE6BAD" w:rsidP="00DE6BAD">
      <w:r>
        <w:rPr>
          <w:rFonts w:ascii="Times New Roman" w:hAnsi="Times New Roman" w:cs="Times New Roman"/>
          <w:kern w:val="0"/>
          <w14:ligatures w14:val="none"/>
        </w:rPr>
        <w:t>Bold indicates more favorable outcomes observed in one group or the other. Five out of six studies showed more favorable outcomes in the non-smokers than in smokers.</w:t>
      </w:r>
    </w:p>
    <w:sectPr w:rsidR="00270223" w:rsidRPr="00DE6BAD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2090726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142975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6976709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001E75"/>
    <w:rsid w:val="00133E7A"/>
    <w:rsid w:val="001F1E10"/>
    <w:rsid w:val="00270223"/>
    <w:rsid w:val="0052407B"/>
    <w:rsid w:val="00524175"/>
    <w:rsid w:val="00657A23"/>
    <w:rsid w:val="007576A5"/>
    <w:rsid w:val="007B6713"/>
    <w:rsid w:val="008F457F"/>
    <w:rsid w:val="009F3EBC"/>
    <w:rsid w:val="00A175B6"/>
    <w:rsid w:val="00C86322"/>
    <w:rsid w:val="00CB7240"/>
    <w:rsid w:val="00CE40B8"/>
    <w:rsid w:val="00CF4542"/>
    <w:rsid w:val="00DE386A"/>
    <w:rsid w:val="00DE6BAD"/>
    <w:rsid w:val="00EB7ECE"/>
    <w:rsid w:val="00F9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D6C1DC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2</cp:revision>
  <dcterms:created xsi:type="dcterms:W3CDTF">2025-11-23T19:31:00Z</dcterms:created>
  <dcterms:modified xsi:type="dcterms:W3CDTF">2025-11-23T19:31:00Z</dcterms:modified>
</cp:coreProperties>
</file>